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86" w:type="dxa"/>
        <w:tblInd w:w="-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628"/>
        <w:gridCol w:w="1258"/>
        <w:gridCol w:w="1435"/>
        <w:gridCol w:w="1885"/>
        <w:gridCol w:w="7"/>
        <w:gridCol w:w="1176"/>
        <w:gridCol w:w="1183"/>
        <w:gridCol w:w="14"/>
      </w:tblGrid>
      <w:tr w:rsidR="00486E91" w:rsidRPr="00BB3DD4" w:rsidTr="00077F3F">
        <w:trPr>
          <w:trHeight w:val="1337"/>
        </w:trPr>
        <w:tc>
          <w:tcPr>
            <w:tcW w:w="8586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86E91" w:rsidRPr="00486E91" w:rsidRDefault="00E45D75" w:rsidP="00486E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 Table 2</w:t>
            </w:r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t>. List of candidate genes on which analyses were focused: 1) genes involved in age at menopause or ovarian function (referred to as genes of inte</w:t>
            </w:r>
            <w:bookmarkStart w:id="0" w:name="_GoBack"/>
            <w:bookmarkEnd w:id="0"/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, n=161); 2) </w:t>
            </w:r>
            <w:proofErr w:type="spellStart"/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t>miRNAs</w:t>
            </w:r>
            <w:proofErr w:type="spellEnd"/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und to be differentially expressed among women with POI (n=13)</w:t>
            </w:r>
            <w:r w:rsidR="00531D48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&lt;EndNote&gt;&lt;Cite&gt;&lt;Author&gt;Baley&lt;/Author&gt;&lt;Year&gt;2012&lt;/Year&gt;&lt;RecNum&gt;6699&lt;/RecNum&gt;&lt;DisplayText&gt;(Baley and Li, 2012)&lt;/DisplayText&gt;&lt;record&gt;&lt;rec-number&gt;6699&lt;/rec-number&gt;&lt;foreign-keys&gt;&lt;key app="EN" db-id="9sttwezwbrr99oexfxhv5z25z2r0ezt5fs95" timestamp="1398879757"&gt;6699&lt;/key&gt;&lt;/foreign-keys&gt;&lt;ref-type name="Journal Article"&gt;17&lt;/ref-type&gt;&lt;contributors&gt;&lt;authors&gt;&lt;author&gt;Baley, J.&lt;/author&gt;&lt;author&gt;Li, J.&lt;/author&gt;&lt;/authors&gt;&lt;/contributors&gt;&lt;titles&gt;&lt;title&gt;MicroRNAs and ovarian function&lt;/title&gt;&lt;secondary-title&gt;Journal of ovarian research&lt;/secondary-title&gt;&lt;/titles&gt;&lt;periodical&gt;&lt;full-title&gt;Journal of ovarian research&lt;/full-title&gt;&lt;/periodical&gt;&lt;pages&gt;8&lt;/pages&gt;&lt;volume&gt;5&lt;/volume&gt;&lt;dates&gt;&lt;year&gt;2012&lt;/year&gt;&lt;pub-dates&gt;&lt;date&gt;2012&lt;/date&gt;&lt;/pub-dates&gt;&lt;/dates&gt;&lt;isbn&gt;1757-2215 (Electronic)&amp;#xD;1757-2215 (Linking)&lt;/isbn&gt;&lt;accession-num&gt;22321819&lt;/accession-num&gt;&lt;work-type&gt;Journal Article&lt;/work-type&gt;&lt;urls&gt;&lt;related-urls&gt;&lt;url&gt;http://www.ncbi.nlm.nih.gov/entrez/query.fcgi?cmd=Retrieve&amp;amp;db=pubmed&amp;amp;dopt=Citation&amp;amp;list_uids=22321819&lt;/url&gt;&lt;url&gt;file:///C|/Users/ssherman/AppData/Local/Quosa/Data/My%20Citations/2i0id1d4bklkb5vg96j6sfb1pk.qpw&lt;/url&gt;&lt;/related-urls&gt;&lt;/urls&gt;&lt;electronic-resource-num&gt;10.1186/1757-2215-5-8&lt;/electronic-resource-num&gt;&lt;language&gt;eng&lt;/language&gt;&lt;/record&gt;&lt;/Cite&gt;&lt;/EndNote&gt;</w:instrText>
            </w:r>
            <w:r w:rsidR="00531D48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486E91" w:rsidRPr="00486E9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(</w:t>
            </w:r>
            <w:proofErr w:type="spellStart"/>
            <w:r w:rsidR="00486E91" w:rsidRPr="00486E9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aley</w:t>
            </w:r>
            <w:proofErr w:type="spellEnd"/>
            <w:r w:rsidR="00486E91" w:rsidRPr="00486E9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and Li, 2012)</w:t>
            </w:r>
            <w:r w:rsidR="00531D48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; and, based on the FXPOI model, 3) genes in the </w:t>
            </w:r>
            <w:proofErr w:type="spellStart"/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t>mTOR</w:t>
            </w:r>
            <w:proofErr w:type="spellEnd"/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gnaling network as defined by KEGG (n=64); and 4) genes responsive to the LH-mediated pathway (n=6)</w:t>
            </w:r>
            <w:r w:rsidR="00531D48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MdTwvQXV0aG9yPjxZZWFyPjIwMTI8L1llYXI+PFJlY051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</w:fldData>
              </w:fldChar>
            </w:r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 w:rsidR="00531D48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MdTwvQXV0aG9yPjxZZWFyPjIwMTI8L1llYXI+PFJlY051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</w:fldData>
              </w:fldChar>
            </w:r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 w:rsidR="00531D48" w:rsidRPr="00486E91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="00531D48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="00531D48" w:rsidRPr="00486E91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="00531D48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486E91" w:rsidRPr="00486E9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(Lu et al., 2012)</w:t>
            </w:r>
            <w:r w:rsidR="00531D48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="00486E91" w:rsidRPr="00486E9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BB3DD4" w:rsidRPr="00BB3DD4" w:rsidTr="00077F3F">
        <w:trPr>
          <w:trHeight w:val="1337"/>
        </w:trPr>
        <w:tc>
          <w:tcPr>
            <w:tcW w:w="4321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BB3DD4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Pr="00BB3D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 at menopause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</w:t>
            </w:r>
            <w:r w:rsidRPr="00BB3D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varian functio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genes of interest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BB3DD4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B3D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RNAs</w:t>
            </w:r>
            <w:proofErr w:type="spellEnd"/>
            <w:r w:rsidRPr="00BB3D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differentially expressed among women with POI</w:t>
            </w:r>
          </w:p>
        </w:tc>
        <w:tc>
          <w:tcPr>
            <w:tcW w:w="118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BB3DD4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B3D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TOR</w:t>
            </w:r>
            <w:proofErr w:type="spellEnd"/>
            <w:r w:rsidRPr="00BB3D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signaling network</w:t>
            </w: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BB3DD4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3D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H-mediated pathway</w:t>
            </w:r>
          </w:p>
        </w:tc>
      </w:tr>
      <w:tr w:rsidR="00B07EFE" w:rsidRPr="00FC48C2" w:rsidTr="00077F3F">
        <w:trPr>
          <w:trHeight w:val="360"/>
        </w:trPr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1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SHR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NF4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C48C2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t-7c</w:t>
            </w:r>
          </w:p>
        </w:tc>
        <w:tc>
          <w:tcPr>
            <w:tcW w:w="1183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197" w:type="dxa"/>
            <w:gridSpan w:val="2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EG</w:t>
            </w:r>
          </w:p>
        </w:tc>
      </w:tr>
      <w:tr w:rsidR="00B07EFE" w:rsidRPr="00FC48C2" w:rsidTr="00077F3F">
        <w:trPr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IR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S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A2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C48C2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25b2*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KT1S1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DN2</w:t>
            </w:r>
          </w:p>
        </w:tc>
      </w:tr>
      <w:tr w:rsidR="00B07EFE" w:rsidRPr="00FC48C2" w:rsidTr="00077F3F">
        <w:trPr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OX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L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L10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C48C2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39-3P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EG</w:t>
            </w:r>
          </w:p>
        </w:tc>
      </w:tr>
      <w:tr w:rsidR="00B07EFE" w:rsidRPr="00FC48C2" w:rsidTr="00077F3F">
        <w:trPr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H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DF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PO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C48C2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44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KT3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S2</w:t>
            </w:r>
          </w:p>
        </w:tc>
      </w:tr>
      <w:tr w:rsidR="00B07EFE" w:rsidRPr="00FC48C2" w:rsidTr="00077F3F">
        <w:trPr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HR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DN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NDC2A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C48C2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46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6</w:t>
            </w:r>
          </w:p>
        </w:tc>
      </w:tr>
      <w:tr w:rsidR="00B07EFE" w:rsidRPr="00FC48C2" w:rsidTr="00077F3F">
        <w:trPr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KK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H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ALL4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C48C2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46a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B39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3DD4" w:rsidRPr="00F1082A" w:rsidRDefault="00BB3DD4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GS2</w:t>
            </w: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SPT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MAD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96a2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B39L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SH2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D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202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DIT4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X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Q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MAD5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23a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4B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K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MAD7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27a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MPDL3B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654-5P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4E1B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IC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GF2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HLH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765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4E2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MP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H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HLH2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48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342-3P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4EBP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MP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1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GF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MP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HB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RD5A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MP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AP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MP8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ITL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YCP2L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KBKB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MPR1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KPNA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F4B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S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MPR1B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H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DRD3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MPR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HX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GFBR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SK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HX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AR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11ORF4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SH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LK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LST8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3ORF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CM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MEM150B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GAT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MEM35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DPK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GGBP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GF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NOT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PPED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NFRSF17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706E8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NEXIN 3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H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K3CB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NEXIN 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H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IMC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K3CD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PEB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SY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NT4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K3CG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XCL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ANOS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XPNPEP2</w:t>
            </w:r>
          </w:p>
        </w:tc>
        <w:tc>
          <w:tcPr>
            <w:tcW w:w="18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K3R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706E8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B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AR1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K3R2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XCR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G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FX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K3R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P19A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LRP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NF654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K3R5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P1B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BOX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KAA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706E8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ZAP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KAA2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706E8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AZ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R5A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APH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RF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KCB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IC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KCG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MC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RK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NAJC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RK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EB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XF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CTO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2B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CT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2B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27KIP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6KA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706E8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2B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DPK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6KA2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706E8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2B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G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6KA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706E8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2B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GRMC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6KA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706E8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IF2C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IN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6KB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706E8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B41L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M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S6KB2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706E8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PS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F1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PTOR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RAG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XO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L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RAGB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FANC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RAGC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NC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IM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RAGD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NC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RC2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K1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GF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AD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GL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HB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MR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TPRO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SC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MR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D51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NDC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L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LK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OXE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P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LK2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60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OXL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C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LK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OXO1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RG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OXO3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FPL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GFB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EFE" w:rsidRPr="00FC48C2" w:rsidTr="00077F3F">
        <w:trPr>
          <w:gridAfter w:val="1"/>
          <w:wAfter w:w="14" w:type="dxa"/>
          <w:trHeight w:val="312"/>
        </w:trPr>
        <w:tc>
          <w:tcPr>
            <w:tcW w:w="16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SHB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BDL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7EFE" w:rsidRPr="00F1082A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1082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</w:tcBorders>
          </w:tcPr>
          <w:p w:rsidR="00B07EFE" w:rsidRPr="00FC48C2" w:rsidRDefault="00B07EFE" w:rsidP="00B07E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12105" w:rsidRPr="00AA7EFE" w:rsidRDefault="00AA7EFE" w:rsidP="004E497D">
      <w:pPr>
        <w:tabs>
          <w:tab w:val="left" w:pos="6873"/>
        </w:tabs>
        <w:rPr>
          <w:rFonts w:ascii="Times New Roman" w:hAnsi="Times New Roman" w:cs="Times New Roman"/>
          <w:b/>
          <w:sz w:val="24"/>
          <w:szCs w:val="24"/>
        </w:rPr>
      </w:pPr>
      <w:r w:rsidRPr="00AA7EFE">
        <w:rPr>
          <w:rFonts w:ascii="Times New Roman" w:hAnsi="Times New Roman" w:cs="Times New Roman"/>
          <w:b/>
          <w:sz w:val="24"/>
          <w:szCs w:val="24"/>
        </w:rPr>
        <w:t>Reference from Supplement Tables:</w:t>
      </w:r>
    </w:p>
    <w:p w:rsidR="00997AC9" w:rsidRPr="00AA7EFE" w:rsidRDefault="00531D48" w:rsidP="00997AC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A7EFE">
        <w:rPr>
          <w:rFonts w:ascii="Times New Roman" w:hAnsi="Times New Roman" w:cs="Times New Roman"/>
          <w:sz w:val="24"/>
          <w:szCs w:val="24"/>
        </w:rPr>
        <w:fldChar w:fldCharType="begin"/>
      </w:r>
      <w:r w:rsidR="00812105" w:rsidRPr="00AA7EF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A7EFE">
        <w:rPr>
          <w:rFonts w:ascii="Times New Roman" w:hAnsi="Times New Roman" w:cs="Times New Roman"/>
          <w:sz w:val="24"/>
          <w:szCs w:val="24"/>
        </w:rPr>
        <w:fldChar w:fldCharType="separate"/>
      </w:r>
      <w:r w:rsidR="00997AC9" w:rsidRPr="00AA7EFE">
        <w:rPr>
          <w:rFonts w:ascii="Times New Roman" w:hAnsi="Times New Roman" w:cs="Times New Roman"/>
          <w:sz w:val="24"/>
          <w:szCs w:val="24"/>
        </w:rPr>
        <w:t xml:space="preserve">Baley, J., and Li, J. (2012). MicroRNAs and ovarian function. </w:t>
      </w:r>
      <w:r w:rsidR="00997AC9" w:rsidRPr="00AA7EFE">
        <w:rPr>
          <w:rFonts w:ascii="Times New Roman" w:hAnsi="Times New Roman" w:cs="Times New Roman"/>
          <w:i/>
          <w:sz w:val="24"/>
          <w:szCs w:val="24"/>
        </w:rPr>
        <w:t>Journal of ovarian research</w:t>
      </w:r>
      <w:r w:rsidR="00997AC9" w:rsidRPr="00AA7EFE">
        <w:rPr>
          <w:rFonts w:ascii="Times New Roman" w:hAnsi="Times New Roman" w:cs="Times New Roman"/>
          <w:sz w:val="24"/>
          <w:szCs w:val="24"/>
        </w:rPr>
        <w:t xml:space="preserve"> 5</w:t>
      </w:r>
      <w:r w:rsidR="00997AC9" w:rsidRPr="00AA7EFE">
        <w:rPr>
          <w:rFonts w:ascii="Times New Roman" w:hAnsi="Times New Roman" w:cs="Times New Roman"/>
          <w:b/>
          <w:sz w:val="24"/>
          <w:szCs w:val="24"/>
        </w:rPr>
        <w:t>,</w:t>
      </w:r>
      <w:r w:rsidR="00997AC9" w:rsidRPr="00AA7EFE">
        <w:rPr>
          <w:rFonts w:ascii="Times New Roman" w:hAnsi="Times New Roman" w:cs="Times New Roman"/>
          <w:sz w:val="24"/>
          <w:szCs w:val="24"/>
        </w:rPr>
        <w:t xml:space="preserve"> 8. doi: 10.1186/1757-2215-5-8.</w:t>
      </w:r>
    </w:p>
    <w:p w:rsidR="00997AC9" w:rsidRPr="00AA7EFE" w:rsidRDefault="00997AC9" w:rsidP="00997AC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A7EFE">
        <w:rPr>
          <w:rFonts w:ascii="Times New Roman" w:hAnsi="Times New Roman" w:cs="Times New Roman"/>
          <w:sz w:val="24"/>
          <w:szCs w:val="24"/>
        </w:rPr>
        <w:t xml:space="preserve">Lu, C., Lin, L., Tan, H., Wu, H., Sherman, S.L., Gao, F., Jin, P., and Chen, D. (2012). Fragile X premutation RNA is sufficient to cause primary ovarian insufficiency in mice. </w:t>
      </w:r>
      <w:r w:rsidRPr="00AA7EFE">
        <w:rPr>
          <w:rFonts w:ascii="Times New Roman" w:hAnsi="Times New Roman" w:cs="Times New Roman"/>
          <w:i/>
          <w:sz w:val="24"/>
          <w:szCs w:val="24"/>
        </w:rPr>
        <w:t>Human molecular genetics</w:t>
      </w:r>
      <w:r w:rsidRPr="00AA7EFE">
        <w:rPr>
          <w:rFonts w:ascii="Times New Roman" w:hAnsi="Times New Roman" w:cs="Times New Roman"/>
          <w:sz w:val="24"/>
          <w:szCs w:val="24"/>
        </w:rPr>
        <w:t xml:space="preserve"> 21</w:t>
      </w:r>
      <w:r w:rsidRPr="00AA7EFE">
        <w:rPr>
          <w:rFonts w:ascii="Times New Roman" w:hAnsi="Times New Roman" w:cs="Times New Roman"/>
          <w:b/>
          <w:sz w:val="24"/>
          <w:szCs w:val="24"/>
        </w:rPr>
        <w:t>,</w:t>
      </w:r>
      <w:r w:rsidRPr="00AA7EFE">
        <w:rPr>
          <w:rFonts w:ascii="Times New Roman" w:hAnsi="Times New Roman" w:cs="Times New Roman"/>
          <w:sz w:val="24"/>
          <w:szCs w:val="24"/>
        </w:rPr>
        <w:t xml:space="preserve"> 5039-5047. doi: 10.1093/hmg/dds348.</w:t>
      </w:r>
    </w:p>
    <w:p w:rsidR="004E497D" w:rsidRPr="004E0095" w:rsidRDefault="00531D48" w:rsidP="004E497D">
      <w:pPr>
        <w:tabs>
          <w:tab w:val="left" w:pos="6873"/>
        </w:tabs>
        <w:rPr>
          <w:rFonts w:ascii="Times New Roman" w:hAnsi="Times New Roman" w:cs="Times New Roman"/>
          <w:sz w:val="24"/>
          <w:szCs w:val="24"/>
        </w:rPr>
      </w:pPr>
      <w:r w:rsidRPr="00AA7EF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E497D" w:rsidRPr="004E0095" w:rsidSect="00F108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38A6" w:rsidRDefault="003338A6" w:rsidP="00855697">
      <w:pPr>
        <w:spacing w:after="0" w:line="240" w:lineRule="auto"/>
      </w:pPr>
      <w:r>
        <w:separator/>
      </w:r>
    </w:p>
  </w:endnote>
  <w:endnote w:type="continuationSeparator" w:id="0">
    <w:p w:rsidR="003338A6" w:rsidRDefault="003338A6" w:rsidP="00855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38A6" w:rsidRDefault="003338A6" w:rsidP="00855697">
      <w:pPr>
        <w:spacing w:after="0" w:line="240" w:lineRule="auto"/>
      </w:pPr>
      <w:r>
        <w:separator/>
      </w:r>
    </w:p>
  </w:footnote>
  <w:footnote w:type="continuationSeparator" w:id="0">
    <w:p w:rsidR="003338A6" w:rsidRDefault="003338A6" w:rsidP="00855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6325A"/>
    <w:multiLevelType w:val="hybridMultilevel"/>
    <w:tmpl w:val="54243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930EDD"/>
    <w:multiLevelType w:val="hybridMultilevel"/>
    <w:tmpl w:val="CF6CF726"/>
    <w:lvl w:ilvl="0" w:tplc="17740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606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C6223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D0E8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D6C0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CA5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60C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205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804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A1F4A8B"/>
    <w:multiLevelType w:val="multilevel"/>
    <w:tmpl w:val="E18C7E34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ttwezwbrr99oexfxhv5z25z2r0ezt5fs95&quot;&gt;My EndNote Library&lt;record-ids&gt;&lt;item&gt;6685&lt;/item&gt;&lt;item&gt;6699&lt;/item&gt;&lt;/record-ids&gt;&lt;/item&gt;&lt;/Libraries&gt;"/>
  </w:docVars>
  <w:rsids>
    <w:rsidRoot w:val="008416A7"/>
    <w:rsid w:val="000346DE"/>
    <w:rsid w:val="00077F3F"/>
    <w:rsid w:val="000A4D25"/>
    <w:rsid w:val="000E2E8E"/>
    <w:rsid w:val="00180378"/>
    <w:rsid w:val="001B2A5E"/>
    <w:rsid w:val="001D001D"/>
    <w:rsid w:val="001D7612"/>
    <w:rsid w:val="00206A86"/>
    <w:rsid w:val="00213216"/>
    <w:rsid w:val="00257D6F"/>
    <w:rsid w:val="00262ACF"/>
    <w:rsid w:val="00297350"/>
    <w:rsid w:val="002B0DF8"/>
    <w:rsid w:val="002C1DE6"/>
    <w:rsid w:val="002C50E6"/>
    <w:rsid w:val="00307DB3"/>
    <w:rsid w:val="003338A6"/>
    <w:rsid w:val="003B42EC"/>
    <w:rsid w:val="00406518"/>
    <w:rsid w:val="0041254A"/>
    <w:rsid w:val="00450F26"/>
    <w:rsid w:val="00457E57"/>
    <w:rsid w:val="00464F06"/>
    <w:rsid w:val="00486E91"/>
    <w:rsid w:val="00491A16"/>
    <w:rsid w:val="00492BE5"/>
    <w:rsid w:val="004D3252"/>
    <w:rsid w:val="004E0095"/>
    <w:rsid w:val="004E497D"/>
    <w:rsid w:val="0051298D"/>
    <w:rsid w:val="00531D48"/>
    <w:rsid w:val="00557656"/>
    <w:rsid w:val="006C764D"/>
    <w:rsid w:val="006D4FA2"/>
    <w:rsid w:val="00706E82"/>
    <w:rsid w:val="00763EDD"/>
    <w:rsid w:val="00812105"/>
    <w:rsid w:val="008325C1"/>
    <w:rsid w:val="008416A7"/>
    <w:rsid w:val="00855697"/>
    <w:rsid w:val="00924721"/>
    <w:rsid w:val="009602BF"/>
    <w:rsid w:val="00975677"/>
    <w:rsid w:val="00990C70"/>
    <w:rsid w:val="0099181F"/>
    <w:rsid w:val="00992DBF"/>
    <w:rsid w:val="00997AC9"/>
    <w:rsid w:val="00A73D4A"/>
    <w:rsid w:val="00AA7EFE"/>
    <w:rsid w:val="00AB7DD0"/>
    <w:rsid w:val="00AF07B2"/>
    <w:rsid w:val="00B07EFE"/>
    <w:rsid w:val="00B34191"/>
    <w:rsid w:val="00B429EE"/>
    <w:rsid w:val="00B507AE"/>
    <w:rsid w:val="00B76E9D"/>
    <w:rsid w:val="00BB3DD4"/>
    <w:rsid w:val="00BD576E"/>
    <w:rsid w:val="00CF7E08"/>
    <w:rsid w:val="00E17E93"/>
    <w:rsid w:val="00E3628E"/>
    <w:rsid w:val="00E42852"/>
    <w:rsid w:val="00E45D75"/>
    <w:rsid w:val="00EF6250"/>
    <w:rsid w:val="00F04FFC"/>
    <w:rsid w:val="00F05945"/>
    <w:rsid w:val="00F1082A"/>
    <w:rsid w:val="00F124ED"/>
    <w:rsid w:val="00F17723"/>
    <w:rsid w:val="00F74F8E"/>
    <w:rsid w:val="00F77387"/>
    <w:rsid w:val="00FC48C2"/>
    <w:rsid w:val="00FD6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416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416A7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55697"/>
  </w:style>
  <w:style w:type="paragraph" w:styleId="Footer">
    <w:name w:val="footer"/>
    <w:basedOn w:val="Normal"/>
    <w:link w:val="Foot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5697"/>
  </w:style>
  <w:style w:type="paragraph" w:styleId="ListParagraph">
    <w:name w:val="List Paragraph"/>
    <w:basedOn w:val="Normal"/>
    <w:uiPriority w:val="34"/>
    <w:qFormat/>
    <w:rsid w:val="004E497D"/>
    <w:pPr>
      <w:ind w:left="720"/>
      <w:contextualSpacing/>
    </w:pPr>
  </w:style>
  <w:style w:type="table" w:styleId="TableGrid">
    <w:name w:val="Table Grid"/>
    <w:basedOn w:val="TableNormal"/>
    <w:uiPriority w:val="59"/>
    <w:rsid w:val="00B76E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32">
    <w:name w:val="Pa32"/>
    <w:basedOn w:val="Normal"/>
    <w:next w:val="Normal"/>
    <w:uiPriority w:val="99"/>
    <w:rsid w:val="00B34191"/>
    <w:pPr>
      <w:autoSpaceDE w:val="0"/>
      <w:autoSpaceDN w:val="0"/>
      <w:adjustRightInd w:val="0"/>
      <w:spacing w:after="0" w:line="141" w:lineRule="atLeast"/>
    </w:pPr>
    <w:rPr>
      <w:rFonts w:ascii="Trade Gothic LT Std" w:hAnsi="Trade Gothic LT Std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21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21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21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105"/>
    <w:rPr>
      <w:rFonts w:ascii="Calibri" w:hAnsi="Calibri" w:cs="Calibri"/>
      <w:noProof/>
    </w:rPr>
  </w:style>
  <w:style w:type="character" w:customStyle="1" w:styleId="apple-style-span">
    <w:name w:val="apple-style-span"/>
    <w:basedOn w:val="DefaultParagraphFont"/>
    <w:rsid w:val="000E2E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893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1359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955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2.DOCX</TitleName>
    <DocumentType xmlns="018c3ce0-25d7-4964-8f5f-0766fc370baa">Data Sheet</DocumentType>
    <DocumentId xmlns="018c3ce0-25d7-4964-8f5f-0766fc370baa">Data Sheet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485448D-A076-441E-BCB9-DBA289B45C7B}"/>
</file>

<file path=customXml/itemProps2.xml><?xml version="1.0" encoding="utf-8"?>
<ds:datastoreItem xmlns:ds="http://schemas.openxmlformats.org/officeDocument/2006/customXml" ds:itemID="{9525A29D-88EA-40F2-B291-A1B2C69561D0}"/>
</file>

<file path=customXml/itemProps3.xml><?xml version="1.0" encoding="utf-8"?>
<ds:datastoreItem xmlns:ds="http://schemas.openxmlformats.org/officeDocument/2006/customXml" ds:itemID="{2C889D6F-CF78-41D6-BC96-1461E7144C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herman</dc:creator>
  <cp:lastModifiedBy>ssherman</cp:lastModifiedBy>
  <cp:revision>2</cp:revision>
  <dcterms:created xsi:type="dcterms:W3CDTF">2014-07-07T10:34:00Z</dcterms:created>
  <dcterms:modified xsi:type="dcterms:W3CDTF">2014-07-0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